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6B1" w:rsidRDefault="005C36B1" w:rsidP="005C36B1">
      <w:pPr>
        <w:pStyle w:val="berschrift1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3"/>
      <w:r>
        <w:rPr>
          <w:rFonts w:ascii="Arial" w:hAnsi="Arial" w:cs="Arial"/>
          <w:color w:val="auto"/>
          <w:sz w:val="24"/>
          <w:szCs w:val="24"/>
          <w:lang w:val="en-US"/>
        </w:rPr>
        <w:t>Table S6</w:t>
      </w:r>
      <w:r w:rsidRPr="00EE6064">
        <w:rPr>
          <w:rFonts w:ascii="Arial" w:hAnsi="Arial" w:cs="Arial"/>
          <w:color w:val="auto"/>
          <w:sz w:val="24"/>
          <w:szCs w:val="24"/>
          <w:lang w:val="en-US"/>
        </w:rPr>
        <w:t>.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Highly correlated genes (Spearman’s rho &gt; 0.7 or &lt; -0.7) to miR-182-5p, miR-132-3p, miR-212-3p and miR-149-3p out of the baseline adjusted differentially regulated gene list.</w:t>
      </w:r>
      <w:bookmarkEnd w:id="0"/>
    </w:p>
    <w:p w:rsidR="005C36B1" w:rsidRPr="00A24645" w:rsidRDefault="005C36B1" w:rsidP="005C36B1">
      <w:pPr>
        <w:rPr>
          <w:rFonts w:cs="Arial"/>
          <w:b/>
          <w:lang w:val="en-US"/>
        </w:rPr>
      </w:pPr>
    </w:p>
    <w:tbl>
      <w:tblPr>
        <w:tblW w:w="1393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37"/>
        <w:gridCol w:w="1200"/>
        <w:gridCol w:w="1056"/>
        <w:gridCol w:w="851"/>
        <w:gridCol w:w="798"/>
        <w:gridCol w:w="889"/>
        <w:gridCol w:w="867"/>
        <w:gridCol w:w="5838"/>
      </w:tblGrid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3405" w:type="dxa"/>
            <w:gridSpan w:val="4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Spearman's</w:t>
            </w:r>
            <w:proofErr w:type="spellEnd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rho</w:t>
            </w:r>
            <w:proofErr w:type="spellEnd"/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Probe Set ID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Gene Symbo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raw</w:t>
            </w:r>
            <w:proofErr w:type="spellEnd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 xml:space="preserve"> p-</w:t>
            </w: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Fold</w:t>
            </w:r>
            <w:proofErr w:type="spellEnd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chang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hsa-miR-182-5p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hsa-miR-132-3p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hsa-miR-212-3p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hsa-miR-149-3p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Gene Description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1954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SLP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2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5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secretory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leukocyt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peptidas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inhibitor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7508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OLFM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98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7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olfactomed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4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8790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SERPINA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91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7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>serp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 peptidase inhibitor, clade A (alpha-1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>antiproteinas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, antitrypsin), member 3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4364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MMP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54E-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4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matrix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metallopeptidas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7 (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matrilys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, uterine)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11830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COL1A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6.93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3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ollage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, type I,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alpha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2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00064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ECSC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34E-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endothelial cell surface expressed chemotaxis and apoptosis regulator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08952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LCN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8.81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1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lipocal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2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4802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ECT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9.37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epithelial cell transforming sequence 2 oncogene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6943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ARHGEF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5.56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Rho guanine nucleotide exchange factor (GEF) 38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11032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EFHC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6.8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EF-hand domain (C-terminal) containing 2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11866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RABGG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21E-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Rab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geranylgeranyltransferas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,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beta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subunit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0750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EXOC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88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exocyst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omplex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omponent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6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02414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IFNG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7.64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interfero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gamma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receptor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1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85139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RBBP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3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retinoblastoma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binding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prote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8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8468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ITGA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8.27E-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integrin, alpha 2 (CD49B, alpha 2 subunit of VLA-2 receptor)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4333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TMEM45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43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9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transmembran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prote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45A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0982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COL6A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03E-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7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ollage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, type VI,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alpha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3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4536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THY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19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Thy-1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ell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surfac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antige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lastRenderedPageBreak/>
              <w:t>1708761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LPP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3.0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2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lipid phosphate phosphatase-related protein type 1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9152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CYFI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8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6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cytoplasmic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FMR1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interacting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prote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2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69526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KCNJ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3.00E-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8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potassium inwardly-rectifying channel, subfamily J, member 10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09494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TRPM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2.19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transient receptor potential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>catio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 channel, subfamily M, member 6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77391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K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4.92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klotho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</w:p>
        </w:tc>
      </w:tr>
      <w:tr w:rsidR="005C36B1" w:rsidRPr="005766FB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700795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PNPLA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.10E-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7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>patat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val="en-GB" w:eastAsia="de-AT"/>
              </w:rPr>
              <w:t xml:space="preserve">-like phospholipase domain containing 1 </w:t>
            </w:r>
          </w:p>
        </w:tc>
      </w:tr>
      <w:tr w:rsidR="005C36B1" w:rsidRPr="004515C4" w:rsidTr="00AB1BF9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1696267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TMEM2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9.31E-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AT"/>
              </w:rPr>
            </w:pPr>
            <w:r w:rsidRPr="004515C4">
              <w:rPr>
                <w:rFonts w:eastAsia="Times New Roman" w:cs="Times New Roman"/>
                <w:color w:val="000000"/>
                <w:lang w:eastAsia="de-AT"/>
              </w:rPr>
              <w:t>-0.81</w:t>
            </w:r>
          </w:p>
        </w:tc>
        <w:tc>
          <w:tcPr>
            <w:tcW w:w="5838" w:type="dxa"/>
            <w:shd w:val="clear" w:color="auto" w:fill="auto"/>
            <w:noWrap/>
            <w:vAlign w:val="bottom"/>
            <w:hideMark/>
          </w:tcPr>
          <w:p w:rsidR="005C36B1" w:rsidRPr="004515C4" w:rsidRDefault="005C36B1" w:rsidP="00AB1BF9">
            <w:pPr>
              <w:spacing w:after="0" w:line="24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transmembrane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4515C4">
              <w:rPr>
                <w:rFonts w:eastAsia="Times New Roman" w:cs="Times New Roman"/>
                <w:color w:val="000000"/>
                <w:lang w:eastAsia="de-AT"/>
              </w:rPr>
              <w:t>protein</w:t>
            </w:r>
            <w:proofErr w:type="spellEnd"/>
            <w:r w:rsidRPr="004515C4">
              <w:rPr>
                <w:rFonts w:eastAsia="Times New Roman" w:cs="Times New Roman"/>
                <w:color w:val="000000"/>
                <w:lang w:eastAsia="de-AT"/>
              </w:rPr>
              <w:t xml:space="preserve"> 207 </w:t>
            </w:r>
          </w:p>
        </w:tc>
      </w:tr>
    </w:tbl>
    <w:p w:rsidR="005C36B1" w:rsidRPr="00A24645" w:rsidRDefault="005C36B1" w:rsidP="005C36B1">
      <w:pPr>
        <w:rPr>
          <w:rFonts w:cs="Arial"/>
          <w:b/>
          <w:lang w:val="en-US"/>
        </w:rPr>
      </w:pPr>
    </w:p>
    <w:p w:rsidR="00913E77" w:rsidRDefault="00913E77">
      <w:bookmarkStart w:id="1" w:name="_GoBack"/>
      <w:bookmarkEnd w:id="1"/>
    </w:p>
    <w:sectPr w:rsidR="00913E77" w:rsidSect="005C36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6B1"/>
    <w:rsid w:val="005C36B1"/>
    <w:rsid w:val="0091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36B1"/>
  </w:style>
  <w:style w:type="paragraph" w:styleId="berschrift1">
    <w:name w:val="heading 1"/>
    <w:basedOn w:val="Standard"/>
    <w:next w:val="Standard"/>
    <w:link w:val="berschrift1Zchn"/>
    <w:uiPriority w:val="9"/>
    <w:qFormat/>
    <w:rsid w:val="005C36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3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36B1"/>
  </w:style>
  <w:style w:type="paragraph" w:styleId="berschrift1">
    <w:name w:val="heading 1"/>
    <w:basedOn w:val="Standard"/>
    <w:next w:val="Standard"/>
    <w:link w:val="berschrift1Zchn"/>
    <w:uiPriority w:val="9"/>
    <w:qFormat/>
    <w:rsid w:val="005C36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3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21:00Z</dcterms:created>
  <dcterms:modified xsi:type="dcterms:W3CDTF">2014-07-15T13:21:00Z</dcterms:modified>
</cp:coreProperties>
</file>